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18B72" w14:textId="0574F4AA" w:rsidR="00361FE2" w:rsidRPr="0092391A" w:rsidRDefault="00203278" w:rsidP="00361FE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 1</w:t>
      </w:r>
      <w:r w:rsidR="00361FE2">
        <w:rPr>
          <w:rFonts w:ascii="Times New Roman" w:hAnsi="Times New Roman" w:cs="Times New Roman"/>
          <w:b/>
          <w:bCs/>
        </w:rPr>
        <w:t xml:space="preserve">. Model Estimates of Physiological Variables Change with a </w:t>
      </w:r>
      <w:r>
        <w:rPr>
          <w:rFonts w:ascii="Times New Roman" w:hAnsi="Times New Roman" w:cs="Times New Roman"/>
          <w:b/>
          <w:bCs/>
        </w:rPr>
        <w:t>D</w:t>
      </w:r>
      <w:r w:rsidR="00361FE2">
        <w:rPr>
          <w:rFonts w:ascii="Times New Roman" w:hAnsi="Times New Roman" w:cs="Times New Roman"/>
          <w:b/>
          <w:bCs/>
        </w:rPr>
        <w:t xml:space="preserve">iagnosis by </w:t>
      </w:r>
      <w:r>
        <w:rPr>
          <w:rFonts w:ascii="Times New Roman" w:hAnsi="Times New Roman" w:cs="Times New Roman"/>
          <w:b/>
          <w:bCs/>
        </w:rPr>
        <w:t>T</w:t>
      </w:r>
      <w:r w:rsidR="00361FE2">
        <w:rPr>
          <w:rFonts w:ascii="Times New Roman" w:hAnsi="Times New Roman" w:cs="Times New Roman"/>
          <w:b/>
          <w:bCs/>
        </w:rPr>
        <w:t>ime interaction</w:t>
      </w:r>
      <w:r>
        <w:rPr>
          <w:rFonts w:ascii="Times New Roman" w:hAnsi="Times New Roman" w:cs="Times New Roman"/>
          <w:b/>
          <w:bCs/>
        </w:rPr>
        <w:t xml:space="preserve"> and Covarying IQ</w:t>
      </w:r>
      <w:r w:rsidR="00361FE2">
        <w:rPr>
          <w:rFonts w:ascii="Times New Roman" w:hAnsi="Times New Roman" w:cs="Times New Roman"/>
          <w:b/>
          <w:bCs/>
        </w:rPr>
        <w:t xml:space="preserve">. </w:t>
      </w:r>
    </w:p>
    <w:p w14:paraId="21BF7DEA" w14:textId="77777777" w:rsidR="00361FE2" w:rsidRPr="00307698" w:rsidRDefault="00361FE2" w:rsidP="00361FE2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1123"/>
        <w:gridCol w:w="1073"/>
        <w:gridCol w:w="1077"/>
        <w:gridCol w:w="1073"/>
        <w:gridCol w:w="1077"/>
        <w:gridCol w:w="1961"/>
      </w:tblGrid>
      <w:tr w:rsidR="00361FE2" w14:paraId="43E68F0D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E4A41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38E0F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DA540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4672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94CE3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762A1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467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F7CE1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467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674AC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361FE2" w14:paraId="1C64B921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0AB1C6" w14:textId="77777777" w:rsidR="00361FE2" w:rsidRPr="00014672" w:rsidRDefault="00361FE2" w:rsidP="00D9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852F7C8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1F8A16E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55B069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45D6F83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8BA406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B202CD4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1FE2" w14:paraId="44C64367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14:paraId="5F1EE10E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3EACCD86" w14:textId="46069633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 w:rsidR="002032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065555B1" w14:textId="146C1F73" w:rsidR="00361FE2" w:rsidRPr="00DB1270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2C509C5" w14:textId="62CA7E33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</w:t>
            </w:r>
            <w:r w:rsidR="002032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2C149353" w14:textId="0E8DB0AA" w:rsidR="00361FE2" w:rsidRPr="00DB1270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2C6498F1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2A4C1B76" w14:textId="15295CBA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0327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203278">
              <w:rPr>
                <w:rFonts w:ascii="Times New Roman" w:hAnsi="Times New Roman" w:cs="Times New Roman"/>
              </w:rPr>
              <w:t>72</w:t>
            </w:r>
            <w:r>
              <w:rPr>
                <w:rFonts w:ascii="Times New Roman" w:hAnsi="Times New Roman" w:cs="Times New Roman"/>
              </w:rPr>
              <w:t>, 7.</w:t>
            </w:r>
            <w:r w:rsidR="00203278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14:paraId="2346A146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05148F7A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123" w:type="dxa"/>
            <w:vAlign w:val="center"/>
          </w:tcPr>
          <w:p w14:paraId="00D0F29F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3" w:type="dxa"/>
            <w:vAlign w:val="center"/>
          </w:tcPr>
          <w:p w14:paraId="6AF8732F" w14:textId="06EF0261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7" w:type="dxa"/>
            <w:vAlign w:val="center"/>
          </w:tcPr>
          <w:p w14:paraId="5867BF78" w14:textId="4A8D0991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03278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.</w:t>
            </w:r>
            <w:r w:rsidR="0020327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73" w:type="dxa"/>
            <w:vAlign w:val="center"/>
          </w:tcPr>
          <w:p w14:paraId="1F294B78" w14:textId="7734B831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032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7" w:type="dxa"/>
            <w:vAlign w:val="center"/>
          </w:tcPr>
          <w:p w14:paraId="0E40EB27" w14:textId="42616C40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  <w:r w:rsidR="002032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61" w:type="dxa"/>
            <w:vAlign w:val="center"/>
          </w:tcPr>
          <w:p w14:paraId="6B89DF41" w14:textId="07CA8F42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</w:t>
            </w:r>
            <w:r w:rsidR="0020327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0.</w:t>
            </w:r>
            <w:r w:rsidR="00203278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03278" w14:paraId="77E565A0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6F55BD37" w14:textId="4CFE5686" w:rsidR="00203278" w:rsidRPr="0013487A" w:rsidRDefault="00203278" w:rsidP="00D9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123" w:type="dxa"/>
            <w:vAlign w:val="center"/>
          </w:tcPr>
          <w:p w14:paraId="4748D1D4" w14:textId="04634490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3</w:t>
            </w:r>
          </w:p>
        </w:tc>
        <w:tc>
          <w:tcPr>
            <w:tcW w:w="1073" w:type="dxa"/>
            <w:vAlign w:val="center"/>
          </w:tcPr>
          <w:p w14:paraId="4FA68CC1" w14:textId="6EC4285A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7" w:type="dxa"/>
            <w:vAlign w:val="center"/>
          </w:tcPr>
          <w:p w14:paraId="4372A0AE" w14:textId="07CB3837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3</w:t>
            </w:r>
          </w:p>
        </w:tc>
        <w:tc>
          <w:tcPr>
            <w:tcW w:w="1073" w:type="dxa"/>
            <w:vAlign w:val="center"/>
          </w:tcPr>
          <w:p w14:paraId="1F8B0183" w14:textId="7283555E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77" w:type="dxa"/>
            <w:vAlign w:val="center"/>
          </w:tcPr>
          <w:p w14:paraId="32C5D150" w14:textId="6034D8BC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961" w:type="dxa"/>
            <w:vAlign w:val="center"/>
          </w:tcPr>
          <w:p w14:paraId="69FBB1EB" w14:textId="243B295A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1, 0.01)</w:t>
            </w:r>
          </w:p>
        </w:tc>
      </w:tr>
      <w:tr w:rsidR="00361FE2" w14:paraId="2D3CD0E7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67A5BA31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23" w:type="dxa"/>
            <w:vAlign w:val="center"/>
          </w:tcPr>
          <w:p w14:paraId="5BE4D9BE" w14:textId="0F2F767C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20327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73" w:type="dxa"/>
            <w:vAlign w:val="center"/>
          </w:tcPr>
          <w:p w14:paraId="75823619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7" w:type="dxa"/>
            <w:vAlign w:val="center"/>
          </w:tcPr>
          <w:p w14:paraId="1F624263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.14</w:t>
            </w:r>
          </w:p>
        </w:tc>
        <w:tc>
          <w:tcPr>
            <w:tcW w:w="1073" w:type="dxa"/>
            <w:vAlign w:val="center"/>
          </w:tcPr>
          <w:p w14:paraId="1799999F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077" w:type="dxa"/>
            <w:vAlign w:val="center"/>
          </w:tcPr>
          <w:p w14:paraId="7AA73170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1" w:type="dxa"/>
            <w:vAlign w:val="center"/>
          </w:tcPr>
          <w:p w14:paraId="7B209D3B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4, 0.51)</w:t>
            </w:r>
          </w:p>
        </w:tc>
      </w:tr>
      <w:tr w:rsidR="00361FE2" w14:paraId="6363BE63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1126FA20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Time</w:t>
            </w:r>
            <w:r w:rsidRPr="0013487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3" w:type="dxa"/>
            <w:vAlign w:val="center"/>
          </w:tcPr>
          <w:p w14:paraId="1F5646B0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73" w:type="dxa"/>
            <w:vAlign w:val="center"/>
          </w:tcPr>
          <w:p w14:paraId="4BE29618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  <w:vAlign w:val="center"/>
          </w:tcPr>
          <w:p w14:paraId="4EA4ED7C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.09</w:t>
            </w:r>
          </w:p>
        </w:tc>
        <w:tc>
          <w:tcPr>
            <w:tcW w:w="1073" w:type="dxa"/>
            <w:vAlign w:val="center"/>
          </w:tcPr>
          <w:p w14:paraId="283794ED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9</w:t>
            </w:r>
          </w:p>
        </w:tc>
        <w:tc>
          <w:tcPr>
            <w:tcW w:w="1077" w:type="dxa"/>
            <w:vAlign w:val="center"/>
          </w:tcPr>
          <w:p w14:paraId="77590AA2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1" w:type="dxa"/>
            <w:vAlign w:val="center"/>
          </w:tcPr>
          <w:p w14:paraId="2DF9CE15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1, -0.05)</w:t>
            </w:r>
          </w:p>
        </w:tc>
      </w:tr>
      <w:tr w:rsidR="00361FE2" w14:paraId="1AE4CB2A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048BD61A" w14:textId="77777777" w:rsidR="00361FE2" w:rsidRPr="0001467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23" w:type="dxa"/>
            <w:vAlign w:val="center"/>
          </w:tcPr>
          <w:p w14:paraId="03A159C6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73" w:type="dxa"/>
            <w:vAlign w:val="center"/>
          </w:tcPr>
          <w:p w14:paraId="5FFDA87D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77" w:type="dxa"/>
            <w:vAlign w:val="center"/>
          </w:tcPr>
          <w:p w14:paraId="2135C005" w14:textId="1BE2E518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</w:t>
            </w:r>
            <w:r w:rsidR="0020327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73" w:type="dxa"/>
            <w:vAlign w:val="center"/>
          </w:tcPr>
          <w:p w14:paraId="261435EB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077" w:type="dxa"/>
            <w:vAlign w:val="center"/>
          </w:tcPr>
          <w:p w14:paraId="70653164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961" w:type="dxa"/>
            <w:vAlign w:val="center"/>
          </w:tcPr>
          <w:p w14:paraId="7524ABEE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1, 0.20)</w:t>
            </w:r>
          </w:p>
        </w:tc>
      </w:tr>
      <w:tr w:rsidR="00361FE2" w14:paraId="4680A938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5652CDEB" w14:textId="77777777" w:rsidR="00361FE2" w:rsidRPr="008639EA" w:rsidRDefault="00361FE2" w:rsidP="00D95B79">
            <w:pPr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</w:rPr>
              <w:t>Diagnosis*Time</w:t>
            </w:r>
          </w:p>
        </w:tc>
        <w:tc>
          <w:tcPr>
            <w:tcW w:w="1123" w:type="dxa"/>
            <w:vAlign w:val="center"/>
          </w:tcPr>
          <w:p w14:paraId="41B28B09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73" w:type="dxa"/>
            <w:vAlign w:val="center"/>
          </w:tcPr>
          <w:p w14:paraId="798CA9DD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77" w:type="dxa"/>
            <w:vAlign w:val="center"/>
          </w:tcPr>
          <w:p w14:paraId="245D7C12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.09</w:t>
            </w:r>
          </w:p>
        </w:tc>
        <w:tc>
          <w:tcPr>
            <w:tcW w:w="1073" w:type="dxa"/>
            <w:vAlign w:val="center"/>
          </w:tcPr>
          <w:p w14:paraId="316D90E3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77" w:type="dxa"/>
            <w:vAlign w:val="center"/>
          </w:tcPr>
          <w:p w14:paraId="535C1FD8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961" w:type="dxa"/>
            <w:vAlign w:val="center"/>
          </w:tcPr>
          <w:p w14:paraId="103E70F9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27, 0.10)</w:t>
            </w:r>
          </w:p>
        </w:tc>
      </w:tr>
      <w:tr w:rsidR="00361FE2" w14:paraId="400038A5" w14:textId="77777777" w:rsidTr="00D95B79">
        <w:trPr>
          <w:trHeight w:val="432"/>
        </w:trPr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14:paraId="50E89BFD" w14:textId="77777777" w:rsidR="00361FE2" w:rsidRPr="008639EA" w:rsidRDefault="00361FE2" w:rsidP="00D95B79">
            <w:pPr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</w:rPr>
              <w:t>Diagnosis*Time</w:t>
            </w:r>
            <w:r w:rsidRPr="000146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6B5202A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D9FAA45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154100E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.0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30F8ADA6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4F2A747F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2AC41902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4, 0.05)</w:t>
            </w:r>
          </w:p>
        </w:tc>
      </w:tr>
      <w:tr w:rsidR="00361FE2" w14:paraId="6EB4907F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389E064" w14:textId="77777777" w:rsidR="00361FE2" w:rsidRPr="00014672" w:rsidRDefault="00361FE2" w:rsidP="00D9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723CFC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9A7587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89B77B0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F4B64E5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6A6361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E73774D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1FE2" w14:paraId="27B77202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14:paraId="20185BF0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618BCD25" w14:textId="0E6523B9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032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6</w:t>
            </w:r>
            <w:r w:rsidR="002032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B49DECE" w14:textId="37B7481F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032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20327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6BF560EC" w14:textId="3E5C2C5B" w:rsidR="00361FE2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3F9420A4" w14:textId="2FC4289D" w:rsidR="00361FE2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361F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0B5046D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2B77A310" w14:textId="068027B3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</w:t>
            </w:r>
            <w:r w:rsidR="0020327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203278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03278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.9</w:t>
            </w:r>
            <w:r w:rsidR="0020327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14:paraId="4718A3FC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439D7E5C" w14:textId="77777777" w:rsidR="00361FE2" w:rsidRPr="0001467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123" w:type="dxa"/>
            <w:vAlign w:val="center"/>
          </w:tcPr>
          <w:p w14:paraId="0C055BC7" w14:textId="7D4646EC" w:rsidR="00361FE2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73" w:type="dxa"/>
            <w:vAlign w:val="center"/>
          </w:tcPr>
          <w:p w14:paraId="449E984A" w14:textId="5C391BA3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20327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77" w:type="dxa"/>
            <w:vAlign w:val="center"/>
          </w:tcPr>
          <w:p w14:paraId="1345352A" w14:textId="50BE77BE" w:rsidR="00361FE2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27</w:t>
            </w:r>
          </w:p>
        </w:tc>
        <w:tc>
          <w:tcPr>
            <w:tcW w:w="1073" w:type="dxa"/>
            <w:vAlign w:val="center"/>
          </w:tcPr>
          <w:p w14:paraId="61153D69" w14:textId="76B6AA69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2032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7" w:type="dxa"/>
            <w:vAlign w:val="center"/>
          </w:tcPr>
          <w:p w14:paraId="06E1C4FB" w14:textId="2E5F0030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61" w:type="dxa"/>
            <w:vAlign w:val="center"/>
          </w:tcPr>
          <w:p w14:paraId="1E4E90E0" w14:textId="532BC3C4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</w:t>
            </w:r>
            <w:r w:rsidR="002032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20327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, 5.8</w:t>
            </w:r>
            <w:r w:rsidR="0020327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03278" w14:paraId="12F05062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0D6C8265" w14:textId="01BAF22E" w:rsidR="00203278" w:rsidRPr="00014672" w:rsidRDefault="00203278" w:rsidP="00D9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123" w:type="dxa"/>
            <w:vAlign w:val="center"/>
          </w:tcPr>
          <w:p w14:paraId="16D3120B" w14:textId="6981D552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73" w:type="dxa"/>
            <w:vAlign w:val="center"/>
          </w:tcPr>
          <w:p w14:paraId="3A67F00F" w14:textId="11ADEC9C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7" w:type="dxa"/>
            <w:vAlign w:val="center"/>
          </w:tcPr>
          <w:p w14:paraId="407154E7" w14:textId="230854E7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67</w:t>
            </w:r>
          </w:p>
        </w:tc>
        <w:tc>
          <w:tcPr>
            <w:tcW w:w="1073" w:type="dxa"/>
            <w:vAlign w:val="center"/>
          </w:tcPr>
          <w:p w14:paraId="56D2F982" w14:textId="26E9369B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77" w:type="dxa"/>
            <w:vAlign w:val="center"/>
          </w:tcPr>
          <w:p w14:paraId="76BAD706" w14:textId="3004560C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961" w:type="dxa"/>
            <w:vAlign w:val="center"/>
          </w:tcPr>
          <w:p w14:paraId="78D80979" w14:textId="7DB70E15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7, 0.10)</w:t>
            </w:r>
          </w:p>
        </w:tc>
      </w:tr>
      <w:tr w:rsidR="00361FE2" w14:paraId="447BF4E4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1757E6BF" w14:textId="77777777" w:rsidR="00361FE2" w:rsidRPr="008639EA" w:rsidRDefault="00361FE2" w:rsidP="00D95B79">
            <w:pPr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23" w:type="dxa"/>
            <w:vAlign w:val="center"/>
          </w:tcPr>
          <w:p w14:paraId="223BEBF4" w14:textId="3259DAE2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3" w:type="dxa"/>
            <w:vAlign w:val="center"/>
          </w:tcPr>
          <w:p w14:paraId="6FD7BCD0" w14:textId="6BA138F3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2032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7" w:type="dxa"/>
            <w:vAlign w:val="center"/>
          </w:tcPr>
          <w:p w14:paraId="42737B36" w14:textId="5839B594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20327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2032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  <w:vAlign w:val="center"/>
          </w:tcPr>
          <w:p w14:paraId="634AA600" w14:textId="16B7BE63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7" w:type="dxa"/>
            <w:vAlign w:val="center"/>
          </w:tcPr>
          <w:p w14:paraId="41CF309B" w14:textId="012225E1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61" w:type="dxa"/>
            <w:vAlign w:val="center"/>
          </w:tcPr>
          <w:p w14:paraId="448885A5" w14:textId="199558DB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</w:t>
            </w:r>
            <w:r w:rsidR="00203278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, 1.</w:t>
            </w:r>
            <w:r w:rsidR="00203278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14:paraId="408B64BD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626EA285" w14:textId="77777777" w:rsidR="00361FE2" w:rsidRPr="008639EA" w:rsidRDefault="00361FE2" w:rsidP="00D95B79">
            <w:pPr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</w:rPr>
              <w:t>Time</w:t>
            </w:r>
            <w:r w:rsidRPr="000146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3" w:type="dxa"/>
            <w:vAlign w:val="center"/>
          </w:tcPr>
          <w:p w14:paraId="495DC466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073" w:type="dxa"/>
            <w:vAlign w:val="center"/>
          </w:tcPr>
          <w:p w14:paraId="2D444F1A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077" w:type="dxa"/>
            <w:vAlign w:val="center"/>
          </w:tcPr>
          <w:p w14:paraId="309B6E50" w14:textId="10A980A4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03278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.</w:t>
            </w:r>
            <w:r w:rsidR="0020327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073" w:type="dxa"/>
            <w:vAlign w:val="center"/>
          </w:tcPr>
          <w:p w14:paraId="55E3D30B" w14:textId="31A2A99F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20327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77" w:type="dxa"/>
            <w:vAlign w:val="center"/>
          </w:tcPr>
          <w:p w14:paraId="202440FD" w14:textId="62C4A07A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961" w:type="dxa"/>
            <w:vAlign w:val="center"/>
          </w:tcPr>
          <w:p w14:paraId="29DDE448" w14:textId="2F1FD831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</w:t>
            </w:r>
            <w:r w:rsidR="0020327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 0.1</w:t>
            </w:r>
            <w:r w:rsidR="0020327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14:paraId="5664B1C1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3EA4848C" w14:textId="77777777" w:rsidR="00361FE2" w:rsidRPr="0001467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23" w:type="dxa"/>
            <w:vAlign w:val="center"/>
          </w:tcPr>
          <w:p w14:paraId="487DB930" w14:textId="182ECD4D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  <w:r w:rsidR="002032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3" w:type="dxa"/>
            <w:vAlign w:val="center"/>
          </w:tcPr>
          <w:p w14:paraId="1A364779" w14:textId="4FFEE89B" w:rsidR="00361FE2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77" w:type="dxa"/>
            <w:vAlign w:val="center"/>
          </w:tcPr>
          <w:p w14:paraId="2F60A90D" w14:textId="1A2916AF" w:rsidR="00361FE2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73" w:type="dxa"/>
            <w:vAlign w:val="center"/>
          </w:tcPr>
          <w:p w14:paraId="2A422520" w14:textId="6F76D32A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0327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77" w:type="dxa"/>
            <w:vAlign w:val="center"/>
          </w:tcPr>
          <w:p w14:paraId="46970874" w14:textId="7CB22A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61" w:type="dxa"/>
            <w:vAlign w:val="center"/>
          </w:tcPr>
          <w:p w14:paraId="2B2C1D16" w14:textId="77649B8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</w:t>
            </w:r>
            <w:r w:rsidR="00203278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, 3.</w:t>
            </w:r>
            <w:r w:rsidR="00203278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14:paraId="00147280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70040E01" w14:textId="77777777" w:rsidR="00361FE2" w:rsidRPr="0001467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Diagnosis*Time</w:t>
            </w:r>
          </w:p>
        </w:tc>
        <w:tc>
          <w:tcPr>
            <w:tcW w:w="1123" w:type="dxa"/>
            <w:vAlign w:val="center"/>
          </w:tcPr>
          <w:p w14:paraId="669A34D9" w14:textId="0FA3A123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73" w:type="dxa"/>
            <w:vAlign w:val="center"/>
          </w:tcPr>
          <w:p w14:paraId="44EA45AB" w14:textId="51793E5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  <w:r w:rsidR="002032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7" w:type="dxa"/>
            <w:vAlign w:val="center"/>
          </w:tcPr>
          <w:p w14:paraId="6A7F8CFB" w14:textId="3DAACE82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03278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.</w:t>
            </w:r>
            <w:r w:rsidR="0020327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3" w:type="dxa"/>
            <w:vAlign w:val="center"/>
          </w:tcPr>
          <w:p w14:paraId="3A506D8C" w14:textId="65C0BB81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7" w:type="dxa"/>
            <w:vAlign w:val="center"/>
          </w:tcPr>
          <w:p w14:paraId="3A877112" w14:textId="20CA5A50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0327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961" w:type="dxa"/>
            <w:vAlign w:val="center"/>
          </w:tcPr>
          <w:p w14:paraId="790997E0" w14:textId="0E46D1F5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1.</w:t>
            </w:r>
            <w:r w:rsidR="00203278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, 1.</w:t>
            </w:r>
            <w:r w:rsidR="00203278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14:paraId="7571C259" w14:textId="77777777" w:rsidTr="00D95B79">
        <w:trPr>
          <w:trHeight w:val="432"/>
        </w:trPr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14:paraId="2B79515F" w14:textId="77777777" w:rsidR="00361FE2" w:rsidRPr="0001467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Diagnosis*Time</w:t>
            </w:r>
            <w:r w:rsidRPr="000146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8337E2E" w14:textId="4136DE84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2032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1A7C9BEE" w14:textId="2616E639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20327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3976BE8C" w14:textId="4F4D74A8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03278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.</w:t>
            </w:r>
            <w:r w:rsidR="0020327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1B78C678" w14:textId="7A84078E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20327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362B99F" w14:textId="725091DE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2032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7D77BBEF" w14:textId="5D26430E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</w:t>
            </w:r>
            <w:r w:rsidR="00203278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, 0.2</w:t>
            </w:r>
            <w:r w:rsidR="0020327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2839BA5B" w14:textId="77777777" w:rsidR="00361FE2" w:rsidRDefault="00361FE2" w:rsidP="00361FE2">
      <w:pPr>
        <w:jc w:val="both"/>
        <w:rPr>
          <w:rFonts w:ascii="Times New Roman" w:hAnsi="Times New Roman" w:cs="Times New Roman"/>
          <w:b/>
          <w:bCs/>
        </w:rPr>
      </w:pPr>
    </w:p>
    <w:p w14:paraId="49AF0FCC" w14:textId="77777777" w:rsidR="00361FE2" w:rsidRDefault="00361FE2" w:rsidP="00361FE2">
      <w:pPr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</w:p>
    <w:p w14:paraId="5BFDDDAC" w14:textId="77777777" w:rsidR="00361FE2" w:rsidRDefault="00361FE2" w:rsidP="00361FE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400" w:hanging="400"/>
        <w:rPr>
          <w:rFonts w:ascii="Times New Roman" w:hAnsi="Times New Roman" w:cs="Times New Roman"/>
        </w:rPr>
      </w:pPr>
    </w:p>
    <w:p w14:paraId="352E0426" w14:textId="77777777" w:rsidR="00361FE2" w:rsidRDefault="00361FE2" w:rsidP="00361F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61F887" w14:textId="0671510A" w:rsidR="00361FE2" w:rsidRDefault="00203278" w:rsidP="00361FE2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</w:t>
      </w:r>
      <w:r w:rsidR="00361FE2" w:rsidRPr="000D7FFC">
        <w:rPr>
          <w:rFonts w:ascii="Times New Roman" w:hAnsi="Times New Roman" w:cs="Times New Roman"/>
          <w:b/>
          <w:bCs/>
        </w:rPr>
        <w:t>. Model Estimates of Physiological Variable Change</w:t>
      </w:r>
      <w:r w:rsidR="00361FE2">
        <w:rPr>
          <w:rFonts w:ascii="Times New Roman" w:hAnsi="Times New Roman" w:cs="Times New Roman"/>
          <w:b/>
          <w:bCs/>
        </w:rPr>
        <w:t xml:space="preserve"> including the </w:t>
      </w:r>
      <w:r>
        <w:rPr>
          <w:rFonts w:ascii="Times New Roman" w:hAnsi="Times New Roman" w:cs="Times New Roman"/>
          <w:b/>
          <w:bCs/>
        </w:rPr>
        <w:t>A</w:t>
      </w:r>
      <w:r w:rsidR="00361FE2">
        <w:rPr>
          <w:rFonts w:ascii="Times New Roman" w:hAnsi="Times New Roman" w:cs="Times New Roman"/>
          <w:b/>
          <w:bCs/>
        </w:rPr>
        <w:t xml:space="preserve">ge by </w:t>
      </w:r>
      <w:r>
        <w:rPr>
          <w:rFonts w:ascii="Times New Roman" w:hAnsi="Times New Roman" w:cs="Times New Roman"/>
          <w:b/>
          <w:bCs/>
        </w:rPr>
        <w:t>D</w:t>
      </w:r>
      <w:r w:rsidR="00361FE2">
        <w:rPr>
          <w:rFonts w:ascii="Times New Roman" w:hAnsi="Times New Roman" w:cs="Times New Roman"/>
          <w:b/>
          <w:bCs/>
        </w:rPr>
        <w:t>iagnosis interaction</w:t>
      </w:r>
      <w:r>
        <w:rPr>
          <w:rFonts w:ascii="Times New Roman" w:hAnsi="Times New Roman" w:cs="Times New Roman"/>
          <w:b/>
          <w:bCs/>
        </w:rPr>
        <w:t xml:space="preserve"> and Covarying IQ</w:t>
      </w:r>
      <w:r w:rsidR="00361FE2" w:rsidRPr="000D7FFC">
        <w:rPr>
          <w:rFonts w:ascii="Times New Roman" w:hAnsi="Times New Roman" w:cs="Times New Roman"/>
          <w:b/>
          <w:bCs/>
        </w:rPr>
        <w:t xml:space="preserve">. </w:t>
      </w:r>
    </w:p>
    <w:p w14:paraId="66881AE6" w14:textId="77777777" w:rsidR="00361FE2" w:rsidRPr="000D7FFC" w:rsidRDefault="00361FE2" w:rsidP="00361FE2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1123"/>
        <w:gridCol w:w="1073"/>
        <w:gridCol w:w="1077"/>
        <w:gridCol w:w="1073"/>
        <w:gridCol w:w="1077"/>
        <w:gridCol w:w="1961"/>
      </w:tblGrid>
      <w:tr w:rsidR="00361FE2" w:rsidRPr="00014672" w14:paraId="71083F13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CCAD1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D5E8F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17B5A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4672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5F8A6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0C0AF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467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CE53F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1467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37C67" w14:textId="77777777" w:rsidR="00361FE2" w:rsidRPr="00014672" w:rsidRDefault="00361FE2" w:rsidP="00D95B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4672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</w:tr>
      <w:tr w:rsidR="00361FE2" w:rsidRPr="00DB1270" w14:paraId="78E9DF15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68BCED" w14:textId="77777777" w:rsidR="00361FE2" w:rsidRPr="00014672" w:rsidRDefault="00361FE2" w:rsidP="00D9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A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124C836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21799D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434623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E69F35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767CB6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9B1E65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1FE2" w:rsidRPr="00DB1270" w14:paraId="28DBB168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14:paraId="3F201307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4C86CAAF" w14:textId="6796F13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</w:t>
            </w:r>
            <w:r w:rsidR="0020327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6A1A7EED" w14:textId="28D9518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20327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158444C2" w14:textId="50F79404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</w:t>
            </w:r>
            <w:r w:rsidR="0020327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0E4E8738" w14:textId="36AEBF41" w:rsidR="00361FE2" w:rsidRPr="00DB1270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75A6206B" w14:textId="3BD23568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2032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0136A81A" w14:textId="6812905D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</w:t>
            </w:r>
            <w:r w:rsidR="00203278"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, 6.</w:t>
            </w:r>
            <w:r w:rsidR="00203278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:rsidRPr="00DB1270" w14:paraId="6D06E333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0F31B2F6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123" w:type="dxa"/>
            <w:vAlign w:val="center"/>
          </w:tcPr>
          <w:p w14:paraId="00AB2D9F" w14:textId="4BAC7D5C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</w:t>
            </w:r>
            <w:r w:rsidR="0020327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3" w:type="dxa"/>
            <w:vAlign w:val="center"/>
          </w:tcPr>
          <w:p w14:paraId="4201E8F8" w14:textId="583DCA91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  <w:r w:rsidR="0020327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7" w:type="dxa"/>
            <w:vAlign w:val="center"/>
          </w:tcPr>
          <w:p w14:paraId="5E5336C4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5</w:t>
            </w:r>
          </w:p>
        </w:tc>
        <w:tc>
          <w:tcPr>
            <w:tcW w:w="1073" w:type="dxa"/>
            <w:vAlign w:val="center"/>
          </w:tcPr>
          <w:p w14:paraId="3968E188" w14:textId="39980639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  <w:r w:rsidR="0020327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7" w:type="dxa"/>
            <w:vAlign w:val="center"/>
          </w:tcPr>
          <w:p w14:paraId="07A10091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61" w:type="dxa"/>
            <w:vAlign w:val="center"/>
          </w:tcPr>
          <w:p w14:paraId="469F6C34" w14:textId="23E8F378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50, 7.</w:t>
            </w:r>
            <w:r w:rsidR="00203278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03278" w:rsidRPr="00DB1270" w14:paraId="48EAEF0C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24C65E19" w14:textId="3EA57B7A" w:rsidR="00203278" w:rsidRPr="0013487A" w:rsidRDefault="00203278" w:rsidP="00D9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123" w:type="dxa"/>
            <w:vAlign w:val="center"/>
          </w:tcPr>
          <w:p w14:paraId="6914A0B9" w14:textId="262B4FED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073" w:type="dxa"/>
            <w:vAlign w:val="center"/>
          </w:tcPr>
          <w:p w14:paraId="5766C986" w14:textId="72568C43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77" w:type="dxa"/>
            <w:vAlign w:val="center"/>
          </w:tcPr>
          <w:p w14:paraId="1D4DFE3C" w14:textId="6C11159D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3</w:t>
            </w:r>
          </w:p>
        </w:tc>
        <w:tc>
          <w:tcPr>
            <w:tcW w:w="1073" w:type="dxa"/>
            <w:vAlign w:val="center"/>
          </w:tcPr>
          <w:p w14:paraId="541F147E" w14:textId="7FE321EC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7" w:type="dxa"/>
            <w:vAlign w:val="center"/>
          </w:tcPr>
          <w:p w14:paraId="476217AA" w14:textId="0C4AE847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61" w:type="dxa"/>
            <w:vAlign w:val="center"/>
          </w:tcPr>
          <w:p w14:paraId="1932B232" w14:textId="24FEA283" w:rsidR="00203278" w:rsidRDefault="00203278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1, 0.01)</w:t>
            </w:r>
          </w:p>
        </w:tc>
      </w:tr>
      <w:tr w:rsidR="00361FE2" w:rsidRPr="00DB1270" w14:paraId="32102162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3C471357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23" w:type="dxa"/>
            <w:vAlign w:val="center"/>
          </w:tcPr>
          <w:p w14:paraId="0DBDB52B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73" w:type="dxa"/>
            <w:vAlign w:val="center"/>
          </w:tcPr>
          <w:p w14:paraId="41DBEDD1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77" w:type="dxa"/>
            <w:vAlign w:val="center"/>
          </w:tcPr>
          <w:p w14:paraId="2D3F316F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.09</w:t>
            </w:r>
          </w:p>
        </w:tc>
        <w:tc>
          <w:tcPr>
            <w:tcW w:w="1073" w:type="dxa"/>
            <w:vAlign w:val="center"/>
          </w:tcPr>
          <w:p w14:paraId="6C58463D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1077" w:type="dxa"/>
            <w:vAlign w:val="center"/>
          </w:tcPr>
          <w:p w14:paraId="118B86FA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1" w:type="dxa"/>
            <w:vAlign w:val="center"/>
          </w:tcPr>
          <w:p w14:paraId="30C5DF31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24, 0.43)</w:t>
            </w:r>
          </w:p>
        </w:tc>
      </w:tr>
      <w:tr w:rsidR="00361FE2" w:rsidRPr="00DB1270" w14:paraId="4A678D86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2FDD8A7D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Time</w:t>
            </w:r>
            <w:r w:rsidRPr="0013487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3" w:type="dxa"/>
            <w:vAlign w:val="center"/>
          </w:tcPr>
          <w:p w14:paraId="6116A7BD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73" w:type="dxa"/>
            <w:vAlign w:val="center"/>
          </w:tcPr>
          <w:p w14:paraId="3D2DDEB1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77" w:type="dxa"/>
            <w:vAlign w:val="center"/>
          </w:tcPr>
          <w:p w14:paraId="23C50EC2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.06</w:t>
            </w:r>
          </w:p>
        </w:tc>
        <w:tc>
          <w:tcPr>
            <w:tcW w:w="1073" w:type="dxa"/>
            <w:vAlign w:val="center"/>
          </w:tcPr>
          <w:p w14:paraId="59D3F5E0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63</w:t>
            </w:r>
          </w:p>
        </w:tc>
        <w:tc>
          <w:tcPr>
            <w:tcW w:w="1077" w:type="dxa"/>
            <w:vAlign w:val="center"/>
          </w:tcPr>
          <w:p w14:paraId="338C8491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61" w:type="dxa"/>
            <w:vAlign w:val="center"/>
          </w:tcPr>
          <w:p w14:paraId="30C6819F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0, -0.05)</w:t>
            </w:r>
          </w:p>
        </w:tc>
      </w:tr>
      <w:tr w:rsidR="00361FE2" w:rsidRPr="00DB1270" w14:paraId="14AE27AD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01AD2294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23" w:type="dxa"/>
            <w:vAlign w:val="center"/>
          </w:tcPr>
          <w:p w14:paraId="6A143386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073" w:type="dxa"/>
            <w:vAlign w:val="center"/>
          </w:tcPr>
          <w:p w14:paraId="24097885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77" w:type="dxa"/>
            <w:vAlign w:val="center"/>
          </w:tcPr>
          <w:p w14:paraId="1A6152D2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5</w:t>
            </w:r>
          </w:p>
        </w:tc>
        <w:tc>
          <w:tcPr>
            <w:tcW w:w="1073" w:type="dxa"/>
            <w:vAlign w:val="center"/>
          </w:tcPr>
          <w:p w14:paraId="22B3073A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077" w:type="dxa"/>
            <w:vAlign w:val="center"/>
          </w:tcPr>
          <w:p w14:paraId="4928F3BE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61" w:type="dxa"/>
            <w:vAlign w:val="center"/>
          </w:tcPr>
          <w:p w14:paraId="431B984A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1, 0.43)</w:t>
            </w:r>
          </w:p>
        </w:tc>
      </w:tr>
      <w:tr w:rsidR="00361FE2" w:rsidRPr="00DB1270" w14:paraId="64912A82" w14:textId="77777777" w:rsidTr="00D95B79">
        <w:trPr>
          <w:trHeight w:val="432"/>
        </w:trPr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14:paraId="7834D4B0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Diagnosis*Age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1DD050A9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5BB32C73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3BD1571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07EC457A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E32205B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340FFE07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65, -0.05)</w:t>
            </w:r>
          </w:p>
        </w:tc>
      </w:tr>
      <w:tr w:rsidR="00361FE2" w:rsidRPr="00DB1270" w14:paraId="04105702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018A082" w14:textId="77777777" w:rsidR="00361FE2" w:rsidRPr="00014672" w:rsidRDefault="00361FE2" w:rsidP="00D9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BD2688E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01D473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3FF07A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EF97B13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3F33A08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5060C3C" w14:textId="7777777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1FE2" w:rsidRPr="00DB1270" w14:paraId="2FA0B0B8" w14:textId="77777777" w:rsidTr="00D95B79">
        <w:trPr>
          <w:trHeight w:val="432"/>
        </w:trPr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14:paraId="01E688ED" w14:textId="77777777" w:rsidR="00361FE2" w:rsidRPr="0013487A" w:rsidRDefault="00361FE2" w:rsidP="00D95B79">
            <w:pPr>
              <w:rPr>
                <w:rFonts w:ascii="Times New Roman" w:hAnsi="Times New Roman" w:cs="Times New Roman"/>
              </w:rPr>
            </w:pPr>
            <w:r w:rsidRPr="0013487A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041F8B1F" w14:textId="7EFDCC22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773CC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928DF62" w14:textId="21D5701C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773CC3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400E8922" w14:textId="046A83BB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73CC3">
              <w:rPr>
                <w:rFonts w:ascii="Times New Roman" w:hAnsi="Times New Roman" w:cs="Times New Roman"/>
              </w:rPr>
              <w:t>5.6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08AFC668" w14:textId="22785C1B" w:rsidR="00361FE2" w:rsidRPr="00DB1270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61FE2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5A5B2A38" w14:textId="7E7232EC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766F8726" w14:textId="4B87B3D9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773CC3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773CC3">
              <w:rPr>
                <w:rFonts w:ascii="Times New Roman" w:hAnsi="Times New Roman" w:cs="Times New Roman"/>
              </w:rPr>
              <w:t>101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:rsidRPr="00DB1270" w14:paraId="24D9C8C3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42A85CAF" w14:textId="77777777" w:rsidR="00361FE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123" w:type="dxa"/>
            <w:vAlign w:val="center"/>
          </w:tcPr>
          <w:p w14:paraId="4FF8773F" w14:textId="1FF0EC35" w:rsidR="00361FE2" w:rsidRPr="00DB1270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73" w:type="dxa"/>
            <w:vAlign w:val="center"/>
          </w:tcPr>
          <w:p w14:paraId="0A038548" w14:textId="2583A13B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773CC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77" w:type="dxa"/>
            <w:vAlign w:val="center"/>
          </w:tcPr>
          <w:p w14:paraId="441CC305" w14:textId="282AF0AD" w:rsidR="00361FE2" w:rsidRPr="00DB1270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73" w:type="dxa"/>
            <w:vAlign w:val="center"/>
          </w:tcPr>
          <w:p w14:paraId="1E726292" w14:textId="034BB4DC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773CC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77" w:type="dxa"/>
            <w:vAlign w:val="center"/>
          </w:tcPr>
          <w:p w14:paraId="253C4705" w14:textId="45636D33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73CC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61" w:type="dxa"/>
            <w:vAlign w:val="center"/>
          </w:tcPr>
          <w:p w14:paraId="147D4557" w14:textId="6E939208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2</w:t>
            </w:r>
            <w:r w:rsidR="00773CC3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, 6</w:t>
            </w:r>
            <w:r w:rsidR="00773CC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03278" w:rsidRPr="00DB1270" w14:paraId="7E13506D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5483E0A3" w14:textId="37612A17" w:rsidR="00203278" w:rsidRPr="00014672" w:rsidRDefault="00203278" w:rsidP="00D95B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Q</w:t>
            </w:r>
          </w:p>
        </w:tc>
        <w:tc>
          <w:tcPr>
            <w:tcW w:w="1123" w:type="dxa"/>
            <w:vAlign w:val="center"/>
          </w:tcPr>
          <w:p w14:paraId="624DADDF" w14:textId="52968CF0" w:rsidR="00203278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73" w:type="dxa"/>
            <w:vAlign w:val="center"/>
          </w:tcPr>
          <w:p w14:paraId="591429FD" w14:textId="0EAA2826" w:rsidR="00203278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77" w:type="dxa"/>
            <w:vAlign w:val="center"/>
          </w:tcPr>
          <w:p w14:paraId="759BB0EA" w14:textId="6ECF4308" w:rsidR="00203278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64</w:t>
            </w:r>
          </w:p>
        </w:tc>
        <w:tc>
          <w:tcPr>
            <w:tcW w:w="1073" w:type="dxa"/>
            <w:vAlign w:val="center"/>
          </w:tcPr>
          <w:p w14:paraId="70DEF153" w14:textId="2D09E921" w:rsidR="00203278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</w:t>
            </w:r>
          </w:p>
        </w:tc>
        <w:tc>
          <w:tcPr>
            <w:tcW w:w="1077" w:type="dxa"/>
            <w:vAlign w:val="center"/>
          </w:tcPr>
          <w:p w14:paraId="33DCE1C8" w14:textId="719F5E01" w:rsidR="00203278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961" w:type="dxa"/>
            <w:vAlign w:val="center"/>
          </w:tcPr>
          <w:p w14:paraId="3BCE8D66" w14:textId="206EC999" w:rsidR="00203278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17, 0.10)</w:t>
            </w:r>
          </w:p>
        </w:tc>
      </w:tr>
      <w:tr w:rsidR="00361FE2" w:rsidRPr="00DB1270" w14:paraId="4F705BFC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51F7B67B" w14:textId="77777777" w:rsidR="00361FE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123" w:type="dxa"/>
            <w:vAlign w:val="center"/>
          </w:tcPr>
          <w:p w14:paraId="27207E20" w14:textId="5435F94E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73CC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73" w:type="dxa"/>
            <w:vAlign w:val="center"/>
          </w:tcPr>
          <w:p w14:paraId="24936B9E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77" w:type="dxa"/>
            <w:vAlign w:val="center"/>
          </w:tcPr>
          <w:p w14:paraId="469445A5" w14:textId="635005DD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73CC3">
              <w:rPr>
                <w:rFonts w:ascii="Times New Roman" w:hAnsi="Times New Roman" w:cs="Times New Roman"/>
              </w:rPr>
              <w:t>48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3" w:type="dxa"/>
            <w:vAlign w:val="center"/>
          </w:tcPr>
          <w:p w14:paraId="41409C17" w14:textId="215440AF" w:rsidR="00361FE2" w:rsidRPr="00DB1270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77" w:type="dxa"/>
            <w:vAlign w:val="center"/>
          </w:tcPr>
          <w:p w14:paraId="66B0ED54" w14:textId="1872984E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73CC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61" w:type="dxa"/>
            <w:vAlign w:val="center"/>
          </w:tcPr>
          <w:p w14:paraId="2C8D9A97" w14:textId="7461F061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</w:t>
            </w:r>
            <w:r w:rsidR="00773CC3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, 1.1</w:t>
            </w:r>
            <w:r w:rsidR="00773CC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:rsidRPr="00DB1270" w14:paraId="5E70E332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2485B72D" w14:textId="77777777" w:rsidR="00361FE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Tim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3" w:type="dxa"/>
            <w:vAlign w:val="center"/>
          </w:tcPr>
          <w:p w14:paraId="38D11104" w14:textId="598D9515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="00773C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73" w:type="dxa"/>
            <w:vAlign w:val="center"/>
          </w:tcPr>
          <w:p w14:paraId="47868DDC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077" w:type="dxa"/>
            <w:vAlign w:val="center"/>
          </w:tcPr>
          <w:p w14:paraId="0FFD0EBC" w14:textId="623E178A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773CC3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.6</w:t>
            </w:r>
            <w:r w:rsidR="00773CC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73" w:type="dxa"/>
            <w:vAlign w:val="center"/>
          </w:tcPr>
          <w:p w14:paraId="7A2B05A7" w14:textId="07107BB8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773CC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7" w:type="dxa"/>
            <w:vAlign w:val="center"/>
          </w:tcPr>
          <w:p w14:paraId="5F84E32F" w14:textId="4BFFB458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773CC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1" w:type="dxa"/>
            <w:vAlign w:val="center"/>
          </w:tcPr>
          <w:p w14:paraId="080C644F" w14:textId="3191E591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3</w:t>
            </w:r>
            <w:r w:rsidR="00773CC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0.0</w:t>
            </w:r>
            <w:r w:rsidR="00773CC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:rsidRPr="00DB1270" w14:paraId="1450A57B" w14:textId="77777777" w:rsidTr="00D95B79">
        <w:trPr>
          <w:trHeight w:val="432"/>
        </w:trPr>
        <w:tc>
          <w:tcPr>
            <w:tcW w:w="2151" w:type="dxa"/>
            <w:vAlign w:val="center"/>
          </w:tcPr>
          <w:p w14:paraId="2BC8CD5B" w14:textId="77777777" w:rsidR="00361FE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23" w:type="dxa"/>
            <w:vAlign w:val="center"/>
          </w:tcPr>
          <w:p w14:paraId="517AEDE1" w14:textId="10B234B1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773CC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73" w:type="dxa"/>
            <w:vAlign w:val="center"/>
          </w:tcPr>
          <w:p w14:paraId="7404B810" w14:textId="09A13B96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773CC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7" w:type="dxa"/>
            <w:vAlign w:val="center"/>
          </w:tcPr>
          <w:p w14:paraId="74162A28" w14:textId="07314EA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773CC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73" w:type="dxa"/>
            <w:vAlign w:val="center"/>
          </w:tcPr>
          <w:p w14:paraId="115C338D" w14:textId="554A62AD" w:rsidR="00361FE2" w:rsidRPr="00DB1270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77" w:type="dxa"/>
            <w:vAlign w:val="center"/>
          </w:tcPr>
          <w:p w14:paraId="193254CF" w14:textId="7777777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961" w:type="dxa"/>
            <w:vAlign w:val="center"/>
          </w:tcPr>
          <w:p w14:paraId="3AEC3F99" w14:textId="7BF9EA27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</w:t>
            </w:r>
            <w:r w:rsidR="00773CC3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773CC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773CC3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61FE2" w:rsidRPr="00DB1270" w14:paraId="1F2E76BF" w14:textId="77777777" w:rsidTr="00D95B79">
        <w:trPr>
          <w:trHeight w:val="432"/>
        </w:trPr>
        <w:tc>
          <w:tcPr>
            <w:tcW w:w="2151" w:type="dxa"/>
            <w:tcBorders>
              <w:bottom w:val="single" w:sz="4" w:space="0" w:color="auto"/>
            </w:tcBorders>
            <w:vAlign w:val="center"/>
          </w:tcPr>
          <w:p w14:paraId="74E90B70" w14:textId="77777777" w:rsidR="00361FE2" w:rsidRDefault="00361FE2" w:rsidP="00D95B79">
            <w:pPr>
              <w:rPr>
                <w:rFonts w:ascii="Times New Roman" w:hAnsi="Times New Roman" w:cs="Times New Roman"/>
              </w:rPr>
            </w:pPr>
            <w:r w:rsidRPr="00014672">
              <w:rPr>
                <w:rFonts w:ascii="Times New Roman" w:hAnsi="Times New Roman" w:cs="Times New Roman"/>
              </w:rPr>
              <w:t>Diagnosis*Age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B68CAE3" w14:textId="292FA097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</w:t>
            </w:r>
            <w:r w:rsidR="00773CC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E3C4266" w14:textId="27234995" w:rsidR="00361FE2" w:rsidRPr="00DB1270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8CC3E64" w14:textId="0D2FCFE8" w:rsidR="00361FE2" w:rsidRPr="00DB1270" w:rsidRDefault="00773CC3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361FE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E823534" w14:textId="2F2D5918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773CC3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143FF28C" w14:textId="4DD604EE" w:rsidR="00361FE2" w:rsidRPr="00DB1270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773C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744892A3" w14:textId="54D2D8AE" w:rsidR="00361FE2" w:rsidRDefault="00361FE2" w:rsidP="00D95B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5.</w:t>
            </w:r>
            <w:r w:rsidR="00773CC3"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, 2.33)</w:t>
            </w:r>
          </w:p>
        </w:tc>
      </w:tr>
    </w:tbl>
    <w:p w14:paraId="46B43849" w14:textId="77777777" w:rsidR="00534CE1" w:rsidRDefault="00534CE1"/>
    <w:sectPr w:rsidR="00534CE1" w:rsidSect="002D7F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371203DC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FE2"/>
    <w:rsid w:val="00141DC2"/>
    <w:rsid w:val="001C1553"/>
    <w:rsid w:val="001E5F4E"/>
    <w:rsid w:val="00203278"/>
    <w:rsid w:val="00210E68"/>
    <w:rsid w:val="002D7F65"/>
    <w:rsid w:val="00361FE2"/>
    <w:rsid w:val="003F08B1"/>
    <w:rsid w:val="00515BAE"/>
    <w:rsid w:val="00534CE1"/>
    <w:rsid w:val="00633D30"/>
    <w:rsid w:val="006628F4"/>
    <w:rsid w:val="006F2A54"/>
    <w:rsid w:val="00773CC3"/>
    <w:rsid w:val="00AF6016"/>
    <w:rsid w:val="00B60C3D"/>
    <w:rsid w:val="00C707B2"/>
    <w:rsid w:val="00E2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D716A"/>
  <w15:chartTrackingRefBased/>
  <w15:docId w15:val="{9FEC6A44-657D-B54E-92AE-F12E7EF1B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1FE2"/>
  </w:style>
  <w:style w:type="paragraph" w:styleId="Heading1">
    <w:name w:val="heading 1"/>
    <w:aliases w:val="Number Heading 1"/>
    <w:basedOn w:val="ListParagraph"/>
    <w:next w:val="Normal"/>
    <w:link w:val="Heading1Char"/>
    <w:uiPriority w:val="2"/>
    <w:qFormat/>
    <w:rsid w:val="006F2A54"/>
    <w:pPr>
      <w:numPr>
        <w:numId w:val="3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</w:rPr>
  </w:style>
  <w:style w:type="paragraph" w:styleId="Heading2">
    <w:name w:val="heading 2"/>
    <w:aliases w:val="Number Heading 2"/>
    <w:basedOn w:val="Heading1"/>
    <w:next w:val="Normal"/>
    <w:link w:val="Heading2Char"/>
    <w:uiPriority w:val="2"/>
    <w:qFormat/>
    <w:rsid w:val="006F2A54"/>
    <w:pPr>
      <w:numPr>
        <w:ilvl w:val="1"/>
      </w:numPr>
      <w:spacing w:after="200"/>
      <w:outlineLvl w:val="1"/>
    </w:pPr>
  </w:style>
  <w:style w:type="paragraph" w:styleId="Heading3">
    <w:name w:val="heading 3"/>
    <w:aliases w:val="Number Heading 3"/>
    <w:basedOn w:val="Normal"/>
    <w:next w:val="Normal"/>
    <w:link w:val="Heading3Char"/>
    <w:uiPriority w:val="2"/>
    <w:qFormat/>
    <w:rsid w:val="006F2A54"/>
    <w:pPr>
      <w:keepNext/>
      <w:keepLines/>
      <w:numPr>
        <w:ilvl w:val="2"/>
        <w:numId w:val="3"/>
      </w:numPr>
      <w:spacing w:before="40" w:after="120"/>
      <w:outlineLvl w:val="2"/>
    </w:pPr>
    <w:rPr>
      <w:rFonts w:ascii="Times New Roman" w:eastAsiaTheme="majorEastAsia" w:hAnsi="Times New Roman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umber Heading 1 Char"/>
    <w:basedOn w:val="DefaultParagraphFont"/>
    <w:link w:val="Heading1"/>
    <w:uiPriority w:val="2"/>
    <w:rsid w:val="006F2A54"/>
    <w:rPr>
      <w:rFonts w:ascii="Times New Roman" w:eastAsia="Cambria" w:hAnsi="Times New Roman" w:cs="Times New Roman"/>
      <w:b/>
    </w:rPr>
  </w:style>
  <w:style w:type="paragraph" w:styleId="ListParagraph">
    <w:name w:val="List Paragraph"/>
    <w:basedOn w:val="Normal"/>
    <w:uiPriority w:val="34"/>
    <w:qFormat/>
    <w:rsid w:val="006F2A54"/>
    <w:pPr>
      <w:ind w:left="720"/>
      <w:contextualSpacing/>
    </w:pPr>
  </w:style>
  <w:style w:type="character" w:customStyle="1" w:styleId="Heading2Char">
    <w:name w:val="Heading 2 Char"/>
    <w:aliases w:val="Number Heading 2 Char"/>
    <w:basedOn w:val="DefaultParagraphFont"/>
    <w:link w:val="Heading2"/>
    <w:uiPriority w:val="2"/>
    <w:rsid w:val="006F2A54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aliases w:val="Number Heading 3 Char"/>
    <w:basedOn w:val="DefaultParagraphFont"/>
    <w:link w:val="Heading3"/>
    <w:uiPriority w:val="2"/>
    <w:rsid w:val="006F2A54"/>
    <w:rPr>
      <w:rFonts w:ascii="Times New Roman" w:eastAsiaTheme="majorEastAsia" w:hAnsi="Times New Roman" w:cstheme="majorBidi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F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FE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61F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83</Words>
  <Characters>1742</Characters>
  <Application>Microsoft Office Word</Application>
  <DocSecurity>0</DocSecurity>
  <Lines>62</Lines>
  <Paragraphs>62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uscatello</dc:creator>
  <cp:keywords/>
  <dc:description/>
  <cp:lastModifiedBy>Rachael Muscatello</cp:lastModifiedBy>
  <cp:revision>3</cp:revision>
  <dcterms:created xsi:type="dcterms:W3CDTF">2020-08-15T19:23:00Z</dcterms:created>
  <dcterms:modified xsi:type="dcterms:W3CDTF">2020-08-15T20:34:00Z</dcterms:modified>
</cp:coreProperties>
</file>